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12"/>
        <w:gridCol w:w="1414"/>
        <w:gridCol w:w="1793"/>
        <w:gridCol w:w="906"/>
        <w:gridCol w:w="730"/>
        <w:gridCol w:w="632"/>
        <w:gridCol w:w="840"/>
        <w:gridCol w:w="779"/>
        <w:gridCol w:w="644"/>
      </w:tblGrid>
      <w:tr w:rsidR="00602A5A" w:rsidRPr="00602A5A" w14:paraId="652056FB" w14:textId="77777777" w:rsidTr="00ED0043">
        <w:trPr>
          <w:trHeight w:val="2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6130EB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9E94EA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C3C447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</w:p>
        </w:tc>
        <w:tc>
          <w:tcPr>
            <w:tcW w:w="4506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4DA78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Proportion of the fishermen (%)</w:t>
            </w:r>
          </w:p>
        </w:tc>
      </w:tr>
      <w:tr w:rsidR="00602A5A" w:rsidRPr="00602A5A" w14:paraId="0896C3F0" w14:textId="77777777" w:rsidTr="00ED0043">
        <w:trPr>
          <w:trHeight w:val="2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5C7D5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Local na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FF863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Family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8EF25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Specie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B179D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Total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5AC36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Hook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C8D13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Net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CFC99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Diving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36C9A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Trap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9FC73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Foot</w:t>
            </w:r>
          </w:p>
        </w:tc>
      </w:tr>
      <w:tr w:rsidR="00602A5A" w:rsidRPr="00602A5A" w14:paraId="55DF0BB1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E78C4E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Lagnora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FE5611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Carangida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899D4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aranx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arangoide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7210B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F806E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2CF41A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9D67C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A3316F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AC37A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51460862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D0728B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Femalandy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C73842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igan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C5F5D2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Sigan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745BD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F35BA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102A1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2BFAC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7400A7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DD77B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3CD0D757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BC8932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Pêche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cavale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804BB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Carangida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A2AF0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Selar</w:t>
            </w:r>
            <w:proofErr w:type="spellEnd"/>
            <w:r w:rsidRPr="00602A5A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602A5A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rumenophtalmu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1E0B1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9C12E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8ECFF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CCDD3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507B7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9CC22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05992945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E1EC9D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Fiambaza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3F0BDE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car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B70C68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Scar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hlorur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etoscar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Leptoscar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alotom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263B39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ECADF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DA08D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90DC9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6C770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20563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6A757B9C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D0FE00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Mandrantongo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AD4035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Lethrin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514E8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Lethrin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hara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7FF89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70EA2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D3116A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4FDB0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2C5B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B777A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5EE8C944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13EFE1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Menaeliky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E66D44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Lethrin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FAC46F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Lethrin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rocineu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4EC48C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D6E9D4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D541FB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511D7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E42B8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967D1CF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65509BB5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7E1217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Cabo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88D4C6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erranida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7704B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Epinephel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,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ephalopholi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7BC83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BC86B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894F8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BC021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A8503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1957F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011FCE7F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726E0E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Mondrazy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F5003B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Mull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6958C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Parupene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740BF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FB5F4A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8376F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76EC5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54C780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765EC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3DD716B4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418074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Orita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E9C353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Octopod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71CA6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Octopus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cyane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12C97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C6FCA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D724C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ABA4A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8DF9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061818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0</w:t>
            </w:r>
          </w:p>
        </w:tc>
      </w:tr>
      <w:tr w:rsidR="00602A5A" w:rsidRPr="00602A5A" w14:paraId="5738F059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8EC3E4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Bonite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FDED21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combrida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7EC2AA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Euthynnu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affini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, Katsuwonus pelam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FEA5A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261D2F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3A8E4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7143E3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462C3E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1BF2A7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237C2CFE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695921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aror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8D15D0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Loligin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AA9B3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Sepioteuthis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9D096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7E71EF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E5BC9B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817DE5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C7902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F14F4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03AAFDA9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DD6D507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Ankasera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65B755B1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Sphyraenidae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F53B9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Sphyraena</w:t>
            </w:r>
            <w:proofErr w:type="spellEnd"/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 xml:space="preserve"> sp.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51BB3A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2C8DB0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73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E8753AA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8A17C79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630EE0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E281B4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  <w:tr w:rsidR="00602A5A" w:rsidRPr="00602A5A" w14:paraId="56948B1E" w14:textId="77777777" w:rsidTr="00ED0043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1D1FCD5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Orandretsy</w:t>
            </w:r>
            <w:proofErr w:type="spellEnd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FDD594E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proofErr w:type="spellStart"/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Palinurida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8150C" w14:textId="77777777" w:rsidR="00602A5A" w:rsidRPr="00602A5A" w:rsidRDefault="00602A5A" w:rsidP="00ED0043">
            <w:pPr>
              <w:spacing w:after="0" w:line="240" w:lineRule="auto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i/>
                <w:color w:val="000000" w:themeColor="text1"/>
                <w:sz w:val="22"/>
                <w:szCs w:val="22"/>
                <w:lang w:eastAsia="en-CA"/>
              </w:rPr>
              <w:t>Palinurus sp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0C562F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53275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B18D50D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2B22026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1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6883622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2919881" w14:textId="77777777" w:rsidR="00602A5A" w:rsidRPr="00602A5A" w:rsidRDefault="00602A5A" w:rsidP="00ED004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</w:pPr>
            <w:r w:rsidRPr="00602A5A">
              <w:rPr>
                <w:rFonts w:eastAsia="Times New Roman"/>
                <w:color w:val="000000" w:themeColor="text1"/>
                <w:sz w:val="22"/>
                <w:szCs w:val="22"/>
                <w:lang w:eastAsia="en-CA"/>
              </w:rPr>
              <w:t>-</w:t>
            </w:r>
          </w:p>
        </w:tc>
      </w:tr>
    </w:tbl>
    <w:p w14:paraId="0C96A71E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5A"/>
    <w:rsid w:val="00602A5A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64B8"/>
  <w15:chartTrackingRefBased/>
  <w15:docId w15:val="{C8FAD99B-1AD0-4ABD-BD74-594E9341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A5A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18:00Z</dcterms:created>
  <dcterms:modified xsi:type="dcterms:W3CDTF">2021-08-21T22:18:00Z</dcterms:modified>
</cp:coreProperties>
</file>